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00A" w:rsidRPr="0068200A" w:rsidRDefault="006400CC" w:rsidP="0092214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ESM </w:t>
      </w:r>
      <w:r w:rsidR="0058789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</w:t>
      </w:r>
      <w:r w:rsidR="0062337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:</w:t>
      </w:r>
      <w:r w:rsidR="0068200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922146" w:rsidRPr="0068200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rrelation study 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>between spatial memory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 performance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="00922146">
        <w:rPr>
          <w:rFonts w:ascii="Times New Roman" w:hAnsi="Times New Roman" w:cs="Times New Roman"/>
          <w:bCs/>
          <w:sz w:val="20"/>
          <w:szCs w:val="20"/>
        </w:rPr>
        <w:t>e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>scape latency,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 xml:space="preserve">denoted 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as 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>‘x’)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 in 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>respect to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 xml:space="preserve">MDA, GluR2 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subunit protein 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>and GluR2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 subunit mRNA levels in response to treatment of various dos</w:t>
      </w:r>
      <w:r w:rsidR="00922146" w:rsidRPr="0068200A">
        <w:rPr>
          <w:rFonts w:ascii="Times New Roman" w:hAnsi="Times New Roman" w:cs="Times New Roman"/>
          <w:bCs/>
          <w:sz w:val="20"/>
          <w:szCs w:val="20"/>
        </w:rPr>
        <w:t xml:space="preserve">es </w:t>
      </w:r>
      <w:r w:rsidR="00922146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922146" w:rsidRPr="0068200A">
        <w:rPr>
          <w:rFonts w:ascii="Times New Roman" w:eastAsia="Times New Roman" w:hAnsi="Times New Roman" w:cs="Times New Roman"/>
          <w:color w:val="000000"/>
          <w:sz w:val="20"/>
          <w:szCs w:val="20"/>
        </w:rPr>
        <w:t>CDRI-08</w:t>
      </w:r>
      <w:r w:rsidR="009221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reated</w:t>
      </w:r>
      <w:r w:rsidR="00922146" w:rsidRPr="0068200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9221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M2 </w:t>
      </w:r>
      <w:r w:rsidR="00922146" w:rsidRPr="0068200A">
        <w:rPr>
          <w:rFonts w:ascii="Times New Roman" w:eastAsia="Times New Roman" w:hAnsi="Times New Roman" w:cs="Times New Roman"/>
          <w:color w:val="000000"/>
          <w:sz w:val="20"/>
          <w:szCs w:val="20"/>
        </w:rPr>
        <w:t>mice</w:t>
      </w:r>
      <w:proofErr w:type="gramStart"/>
      <w:r w:rsidR="00922146" w:rsidRPr="0068200A">
        <w:rPr>
          <w:rFonts w:ascii="Times New Roman" w:hAnsi="Times New Roman" w:cs="Times New Roman"/>
          <w:bCs/>
          <w:sz w:val="20"/>
          <w:szCs w:val="20"/>
        </w:rPr>
        <w:t>.</w:t>
      </w:r>
      <w:r w:rsidR="0068200A" w:rsidRPr="0068200A">
        <w:rPr>
          <w:rFonts w:ascii="Times New Roman" w:hAnsi="Times New Roman" w:cs="Times New Roman"/>
          <w:bCs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Ind w:w="108" w:type="dxa"/>
        <w:tblLook w:val="04A0"/>
      </w:tblPr>
      <w:tblGrid>
        <w:gridCol w:w="3240"/>
        <w:gridCol w:w="2790"/>
        <w:gridCol w:w="3330"/>
      </w:tblGrid>
      <w:tr w:rsidR="0068200A" w:rsidTr="00922146">
        <w:tc>
          <w:tcPr>
            <w:tcW w:w="324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bCs/>
                <w:sz w:val="20"/>
                <w:szCs w:val="20"/>
              </w:rPr>
              <w:t>Correlation between</w:t>
            </w:r>
          </w:p>
        </w:tc>
        <w:tc>
          <w:tcPr>
            <w:tcW w:w="2790" w:type="dxa"/>
          </w:tcPr>
          <w:p w:rsidR="0068200A" w:rsidRPr="0068200A" w:rsidRDefault="0068200A" w:rsidP="005F4F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y</w:t>
            </w:r>
            <w:r w:rsidR="005F4FE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s </w:t>
            </w:r>
            <w:r w:rsidR="005F4FE1" w:rsidRPr="0068200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30" w:type="dxa"/>
          </w:tcPr>
          <w:p w:rsidR="0068200A" w:rsidRPr="0068200A" w:rsidRDefault="0068200A" w:rsidP="005F4FE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bCs/>
                <w:sz w:val="20"/>
                <w:szCs w:val="20"/>
              </w:rPr>
              <w:t>Correlation coefficient</w:t>
            </w:r>
            <w:r w:rsidR="002C323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</w:t>
            </w:r>
            <w:r w:rsidR="002C3232" w:rsidRPr="002C323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="002C3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68200A" w:rsidTr="00922146">
        <w:tc>
          <w:tcPr>
            <w:tcW w:w="3240" w:type="dxa"/>
          </w:tcPr>
          <w:p w:rsidR="0068200A" w:rsidRPr="0068200A" w:rsidRDefault="0068200A" w:rsidP="005F4F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DA  </w:t>
            </w:r>
            <w:r w:rsidR="005F4FE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d 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scape latency</w:t>
            </w:r>
          </w:p>
        </w:tc>
        <w:tc>
          <w:tcPr>
            <w:tcW w:w="279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115</w:t>
            </w:r>
            <w:r w:rsidRPr="00C63563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x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8.9883</w:t>
            </w:r>
          </w:p>
        </w:tc>
        <w:tc>
          <w:tcPr>
            <w:tcW w:w="333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757</w:t>
            </w:r>
          </w:p>
        </w:tc>
      </w:tr>
      <w:tr w:rsidR="0068200A" w:rsidTr="00922146">
        <w:tc>
          <w:tcPr>
            <w:tcW w:w="3240" w:type="dxa"/>
          </w:tcPr>
          <w:p w:rsidR="0068200A" w:rsidRPr="0068200A" w:rsidRDefault="0068200A" w:rsidP="005F4F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uR2</w:t>
            </w:r>
            <w:r w:rsidR="00C6356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  <w:r w:rsidR="00C6356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rotein </w:t>
            </w:r>
            <w:r w:rsidR="005F4FE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d 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scape latency</w:t>
            </w:r>
          </w:p>
        </w:tc>
        <w:tc>
          <w:tcPr>
            <w:tcW w:w="279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649</w:t>
            </w:r>
            <w:r w:rsidRPr="00C63563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x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113.89</w:t>
            </w:r>
          </w:p>
        </w:tc>
        <w:tc>
          <w:tcPr>
            <w:tcW w:w="333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87</w:t>
            </w:r>
          </w:p>
        </w:tc>
      </w:tr>
      <w:tr w:rsidR="0068200A" w:rsidTr="00922146">
        <w:tc>
          <w:tcPr>
            <w:tcW w:w="3240" w:type="dxa"/>
          </w:tcPr>
          <w:p w:rsidR="0068200A" w:rsidRPr="0068200A" w:rsidRDefault="0068200A" w:rsidP="005F4FE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uR2</w:t>
            </w:r>
            <w:r w:rsidR="005F4FE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</w:t>
            </w:r>
            <w:r w:rsidR="00C6356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anscript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="005F4FE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and 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Escape latency</w:t>
            </w:r>
          </w:p>
        </w:tc>
        <w:tc>
          <w:tcPr>
            <w:tcW w:w="279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0.7023</w:t>
            </w:r>
            <w:r w:rsidRPr="00C63563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x</w:t>
            </w: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+ 113.15</w:t>
            </w:r>
          </w:p>
        </w:tc>
        <w:tc>
          <w:tcPr>
            <w:tcW w:w="3330" w:type="dxa"/>
          </w:tcPr>
          <w:p w:rsidR="0068200A" w:rsidRPr="0068200A" w:rsidRDefault="0068200A" w:rsidP="0068200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00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663</w:t>
            </w:r>
          </w:p>
        </w:tc>
      </w:tr>
    </w:tbl>
    <w:p w:rsidR="0068200A" w:rsidRDefault="0068200A" w:rsidP="006820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68200A" w:rsidRDefault="0068200A" w:rsidP="006820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68200A" w:rsidRDefault="0068200A" w:rsidP="0068200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2D74A8" w:rsidRDefault="002D74A8"/>
    <w:sectPr w:rsidR="002D74A8" w:rsidSect="00CB3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68200A"/>
    <w:rsid w:val="00102538"/>
    <w:rsid w:val="002B1803"/>
    <w:rsid w:val="002C3232"/>
    <w:rsid w:val="002D74A8"/>
    <w:rsid w:val="00515065"/>
    <w:rsid w:val="00533E2A"/>
    <w:rsid w:val="0058789C"/>
    <w:rsid w:val="005C52CB"/>
    <w:rsid w:val="005F486E"/>
    <w:rsid w:val="005F4FE1"/>
    <w:rsid w:val="0062337A"/>
    <w:rsid w:val="006400CC"/>
    <w:rsid w:val="0068200A"/>
    <w:rsid w:val="00911DB2"/>
    <w:rsid w:val="00922146"/>
    <w:rsid w:val="00B86BEF"/>
    <w:rsid w:val="00C63563"/>
    <w:rsid w:val="00CB3F7E"/>
    <w:rsid w:val="00D00E72"/>
    <w:rsid w:val="00E97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200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6820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15-04-20T12:04:00Z</dcterms:created>
  <dcterms:modified xsi:type="dcterms:W3CDTF">2015-06-04T07:44:00Z</dcterms:modified>
</cp:coreProperties>
</file>